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30066" w14:textId="6A3C7D53" w:rsidR="00E07A65" w:rsidRPr="00EA35AD" w:rsidRDefault="007B4326">
      <w:pPr>
        <w:rPr>
          <w:rFonts w:ascii="Arial" w:hAnsi="Arial" w:cs="Arial"/>
          <w:b/>
          <w:bCs/>
        </w:rPr>
      </w:pPr>
      <w:r w:rsidRPr="00EA35AD">
        <w:rPr>
          <w:rFonts w:ascii="Arial" w:hAnsi="Arial" w:cs="Arial"/>
          <w:b/>
          <w:bCs/>
        </w:rPr>
        <w:t>Supplementary Table 1</w:t>
      </w:r>
      <w:r w:rsidR="005E3D43">
        <w:rPr>
          <w:rFonts w:ascii="Arial" w:hAnsi="Arial" w:cs="Arial"/>
          <w:b/>
          <w:bCs/>
        </w:rPr>
        <w:t xml:space="preserve"> List of </w:t>
      </w:r>
      <w:r w:rsidR="009964E5">
        <w:rPr>
          <w:rFonts w:ascii="Arial" w:hAnsi="Arial" w:cs="Arial"/>
          <w:b/>
          <w:bCs/>
        </w:rPr>
        <w:t xml:space="preserve">probes for </w:t>
      </w:r>
      <w:r w:rsidR="009964E5" w:rsidRPr="009964E5">
        <w:rPr>
          <w:rFonts w:ascii="Arial" w:hAnsi="Arial" w:cs="Arial"/>
          <w:b/>
          <w:bCs/>
          <w:i/>
          <w:iCs/>
        </w:rPr>
        <w:t>in situ</w:t>
      </w:r>
      <w:r w:rsidR="009964E5">
        <w:rPr>
          <w:rFonts w:ascii="Arial" w:hAnsi="Arial" w:cs="Arial"/>
          <w:b/>
          <w:bCs/>
        </w:rPr>
        <w:t xml:space="preserve"> hybridisation</w:t>
      </w:r>
    </w:p>
    <w:p w14:paraId="08B0AFB9" w14:textId="7D51F20B" w:rsidR="007B4326" w:rsidRDefault="007B4326">
      <w:pPr>
        <w:rPr>
          <w:rFonts w:ascii="Arial" w:hAnsi="Arial" w:cs="Arial"/>
        </w:rPr>
      </w:pPr>
    </w:p>
    <w:tbl>
      <w:tblPr>
        <w:tblStyle w:val="TableGrid"/>
        <w:tblW w:w="807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694"/>
        <w:gridCol w:w="4252"/>
      </w:tblGrid>
      <w:tr w:rsidR="003F16D8" w:rsidRPr="00CC5342" w14:paraId="0326FC8A" w14:textId="01F29934" w:rsidTr="00DD0C48">
        <w:tc>
          <w:tcPr>
            <w:tcW w:w="1129" w:type="dxa"/>
          </w:tcPr>
          <w:p w14:paraId="3EED3A04" w14:textId="39024409" w:rsidR="003F16D8" w:rsidRPr="00CC5342" w:rsidRDefault="00442081" w:rsidP="007E650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694" w:type="dxa"/>
          </w:tcPr>
          <w:p w14:paraId="2DD7770F" w14:textId="18E0B137" w:rsidR="003F16D8" w:rsidRPr="004C42FA" w:rsidRDefault="003F16D8" w:rsidP="004C42F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42FA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  <w:r w:rsidR="00DD0C48">
              <w:rPr>
                <w:rFonts w:ascii="Arial" w:hAnsi="Arial" w:cs="Arial"/>
                <w:b/>
                <w:bCs/>
                <w:sz w:val="22"/>
                <w:szCs w:val="22"/>
              </w:rPr>
              <w:t>FIN</w:t>
            </w:r>
            <w:r w:rsidRPr="004C42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D</w:t>
            </w:r>
            <w:r w:rsidR="0044208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zfin.org)</w:t>
            </w:r>
          </w:p>
        </w:tc>
        <w:tc>
          <w:tcPr>
            <w:tcW w:w="4252" w:type="dxa"/>
          </w:tcPr>
          <w:p w14:paraId="25947065" w14:textId="62BD7156" w:rsidR="003F16D8" w:rsidRDefault="003F16D8" w:rsidP="007E650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  <w:r w:rsidR="0044208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442081">
              <w:rPr>
                <w:rFonts w:ascii="Arial" w:hAnsi="Arial" w:cs="Arial"/>
                <w:b/>
                <w:bCs/>
                <w:sz w:val="22"/>
                <w:szCs w:val="22"/>
              </w:rPr>
              <w:t>equences (all shown 5’&gt;3’)</w:t>
            </w:r>
          </w:p>
          <w:p w14:paraId="52EC117E" w14:textId="077B706B" w:rsidR="003F16D8" w:rsidRPr="00CC5342" w:rsidRDefault="003F16D8" w:rsidP="007E650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F16D8" w:rsidRPr="000E75D4" w14:paraId="702E7B8B" w14:textId="4567F20E" w:rsidTr="00DD0C48">
        <w:tc>
          <w:tcPr>
            <w:tcW w:w="1129" w:type="dxa"/>
          </w:tcPr>
          <w:p w14:paraId="09B2E78B" w14:textId="2063CE58" w:rsidR="003F16D8" w:rsidRPr="00CC5342" w:rsidRDefault="003F16D8" w:rsidP="007E65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dk14</w:t>
            </w:r>
          </w:p>
        </w:tc>
        <w:tc>
          <w:tcPr>
            <w:tcW w:w="2694" w:type="dxa"/>
          </w:tcPr>
          <w:p w14:paraId="2F6975D3" w14:textId="5D6F8FB6" w:rsidR="003F16D8" w:rsidRPr="004C42FA" w:rsidRDefault="003F16D8" w:rsidP="004C42FA">
            <w:pPr>
              <w:rPr>
                <w:rFonts w:ascii="Arial" w:hAnsi="Arial" w:cs="Arial"/>
                <w:sz w:val="22"/>
                <w:szCs w:val="22"/>
              </w:rPr>
            </w:pPr>
            <w:r w:rsidRPr="004C42FA">
              <w:rPr>
                <w:rFonts w:ascii="Arial" w:hAnsi="Arial" w:cs="Arial"/>
                <w:color w:val="212529"/>
                <w:sz w:val="22"/>
                <w:szCs w:val="22"/>
                <w:shd w:val="clear" w:color="auto" w:fill="F5F5F5"/>
              </w:rPr>
              <w:t>ZDB-GENE-080220-44</w:t>
            </w:r>
          </w:p>
        </w:tc>
        <w:tc>
          <w:tcPr>
            <w:tcW w:w="4252" w:type="dxa"/>
          </w:tcPr>
          <w:p w14:paraId="2FE08F7D" w14:textId="77777777" w:rsidR="003F16D8" w:rsidRPr="00EA35AD" w:rsidRDefault="000E75D4" w:rsidP="007E6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35AD">
              <w:rPr>
                <w:rFonts w:ascii="Arial" w:hAnsi="Arial" w:cs="Arial"/>
                <w:sz w:val="20"/>
                <w:szCs w:val="20"/>
              </w:rPr>
              <w:t xml:space="preserve">F, </w:t>
            </w:r>
            <w:r w:rsidRPr="00EA35AD">
              <w:rPr>
                <w:rFonts w:ascii="Arial" w:hAnsi="Arial" w:cs="Arial"/>
                <w:color w:val="000000"/>
                <w:sz w:val="20"/>
                <w:szCs w:val="20"/>
              </w:rPr>
              <w:t>GAACGCCGACATGTGTGATTTA</w:t>
            </w:r>
          </w:p>
          <w:p w14:paraId="5804AD1D" w14:textId="46721989" w:rsidR="000E75D4" w:rsidRDefault="000E75D4" w:rsidP="007E6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35AD">
              <w:rPr>
                <w:rFonts w:ascii="Arial" w:hAnsi="Arial" w:cs="Arial"/>
                <w:color w:val="000000"/>
                <w:sz w:val="20"/>
                <w:szCs w:val="20"/>
              </w:rPr>
              <w:t>R,</w:t>
            </w:r>
            <w:r w:rsidR="00DD0C4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35AD">
              <w:rPr>
                <w:rFonts w:ascii="Arial" w:hAnsi="Arial" w:cs="Arial"/>
                <w:color w:val="000000"/>
                <w:sz w:val="20"/>
                <w:szCs w:val="20"/>
              </w:rPr>
              <w:t>ACGTCATTTTCTTGTCTTGATAGCT</w:t>
            </w:r>
          </w:p>
          <w:p w14:paraId="3FBDE76A" w14:textId="1BE9162E" w:rsidR="00DD0C48" w:rsidRPr="00EA35AD" w:rsidRDefault="00DD0C48" w:rsidP="007E65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16D8" w:rsidRPr="000E75D4" w14:paraId="249D8977" w14:textId="7363AFA9" w:rsidTr="00DD0C48">
        <w:tc>
          <w:tcPr>
            <w:tcW w:w="1129" w:type="dxa"/>
          </w:tcPr>
          <w:p w14:paraId="42467576" w14:textId="1F7E247A" w:rsidR="003F16D8" w:rsidRPr="00CC5342" w:rsidRDefault="003F16D8" w:rsidP="007E65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rvpn1l</w:t>
            </w:r>
          </w:p>
        </w:tc>
        <w:tc>
          <w:tcPr>
            <w:tcW w:w="2694" w:type="dxa"/>
          </w:tcPr>
          <w:p w14:paraId="24151459" w14:textId="4116CE25" w:rsidR="003F16D8" w:rsidRPr="004C42FA" w:rsidRDefault="003F16D8" w:rsidP="004C42F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42FA">
              <w:rPr>
                <w:rFonts w:ascii="Arial" w:hAnsi="Arial" w:cs="Arial"/>
                <w:color w:val="000000" w:themeColor="text1"/>
                <w:sz w:val="22"/>
                <w:szCs w:val="22"/>
              </w:rPr>
              <w:t>CABZ01068499.1</w:t>
            </w:r>
          </w:p>
        </w:tc>
        <w:tc>
          <w:tcPr>
            <w:tcW w:w="4252" w:type="dxa"/>
          </w:tcPr>
          <w:p w14:paraId="7784466A" w14:textId="3B8760D2" w:rsidR="003F16D8" w:rsidRPr="00EA35AD" w:rsidRDefault="003F16D8" w:rsidP="007E6505">
            <w:pPr>
              <w:rPr>
                <w:rFonts w:ascii="Arial" w:hAnsi="Arial" w:cs="Arial"/>
                <w:sz w:val="20"/>
                <w:szCs w:val="20"/>
              </w:rPr>
            </w:pPr>
            <w:r w:rsidRPr="00EA35AD">
              <w:rPr>
                <w:rFonts w:ascii="Arial" w:hAnsi="Arial" w:cs="Arial"/>
                <w:sz w:val="20"/>
                <w:szCs w:val="20"/>
              </w:rPr>
              <w:t>F, GACTCATATGAACAGCTGGACACAAG</w:t>
            </w:r>
          </w:p>
          <w:p w14:paraId="1E618896" w14:textId="77777777" w:rsidR="003F16D8" w:rsidRDefault="003F16D8" w:rsidP="007E6505">
            <w:pPr>
              <w:rPr>
                <w:rFonts w:ascii="Arial" w:hAnsi="Arial" w:cs="Arial"/>
                <w:sz w:val="20"/>
                <w:szCs w:val="20"/>
              </w:rPr>
            </w:pPr>
            <w:r w:rsidRPr="00EA35AD">
              <w:rPr>
                <w:rFonts w:ascii="Arial" w:hAnsi="Arial" w:cs="Arial"/>
                <w:sz w:val="20"/>
                <w:szCs w:val="20"/>
              </w:rPr>
              <w:t>R, GCCTTTTCCATGACATGATGAAAGTA</w:t>
            </w:r>
          </w:p>
          <w:p w14:paraId="5256E4A6" w14:textId="224A7B1B" w:rsidR="00DD0C48" w:rsidRPr="00EA35AD" w:rsidRDefault="00DD0C48" w:rsidP="007E65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16D8" w:rsidRPr="000E75D4" w14:paraId="09BAC427" w14:textId="2AA88935" w:rsidTr="00DD0C48">
        <w:tc>
          <w:tcPr>
            <w:tcW w:w="1129" w:type="dxa"/>
          </w:tcPr>
          <w:p w14:paraId="47DABF69" w14:textId="49E1A204" w:rsidR="003F16D8" w:rsidRPr="00CC5342" w:rsidRDefault="003F16D8" w:rsidP="00571FF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fzd1</w:t>
            </w:r>
          </w:p>
        </w:tc>
        <w:tc>
          <w:tcPr>
            <w:tcW w:w="2694" w:type="dxa"/>
          </w:tcPr>
          <w:p w14:paraId="2DEDEE6C" w14:textId="15BB0D41" w:rsidR="003F16D8" w:rsidRPr="004C42FA" w:rsidRDefault="003F16D8" w:rsidP="004C42FA">
            <w:pPr>
              <w:rPr>
                <w:rFonts w:ascii="Arial" w:hAnsi="Arial" w:cs="Arial"/>
                <w:color w:val="212529"/>
                <w:sz w:val="22"/>
                <w:szCs w:val="22"/>
              </w:rPr>
            </w:pPr>
            <w:r w:rsidRPr="004C42FA">
              <w:rPr>
                <w:rFonts w:ascii="Arial" w:hAnsi="Arial" w:cs="Arial"/>
                <w:color w:val="212529"/>
                <w:sz w:val="22"/>
                <w:szCs w:val="22"/>
                <w:shd w:val="clear" w:color="auto" w:fill="F5F5F5"/>
              </w:rPr>
              <w:t>ZDB-GENE-990415-219</w:t>
            </w:r>
          </w:p>
        </w:tc>
        <w:tc>
          <w:tcPr>
            <w:tcW w:w="4252" w:type="dxa"/>
          </w:tcPr>
          <w:p w14:paraId="2AC4DAE4" w14:textId="47D9C06D" w:rsidR="003F16D8" w:rsidRPr="00EA35AD" w:rsidRDefault="002C4BCE" w:rsidP="00571FFE">
            <w:pPr>
              <w:rPr>
                <w:rFonts w:ascii="Arial" w:hAnsi="Arial" w:cs="Arial"/>
                <w:sz w:val="20"/>
                <w:szCs w:val="20"/>
              </w:rPr>
            </w:pPr>
            <w:r w:rsidRPr="00EA35AD">
              <w:rPr>
                <w:rFonts w:ascii="Arial" w:hAnsi="Arial" w:cs="Arial"/>
                <w:sz w:val="20"/>
                <w:szCs w:val="20"/>
              </w:rPr>
              <w:t>F, AGACTCTTTCTCACCGCACACCG</w:t>
            </w:r>
          </w:p>
          <w:p w14:paraId="06C238D1" w14:textId="77777777" w:rsidR="002C4BCE" w:rsidRDefault="002C4BCE" w:rsidP="00571FFE">
            <w:pPr>
              <w:rPr>
                <w:rFonts w:ascii="Arial" w:hAnsi="Arial" w:cs="Arial"/>
                <w:sz w:val="20"/>
                <w:szCs w:val="20"/>
              </w:rPr>
            </w:pPr>
            <w:r w:rsidRPr="00EA35AD">
              <w:rPr>
                <w:rFonts w:ascii="Arial" w:hAnsi="Arial" w:cs="Arial"/>
                <w:sz w:val="20"/>
                <w:szCs w:val="20"/>
              </w:rPr>
              <w:t>R, AGCAGTAATAATAACGAAAGCTGAGC</w:t>
            </w:r>
          </w:p>
          <w:p w14:paraId="1EA4914B" w14:textId="1EC1AACD" w:rsidR="00DD0C48" w:rsidRPr="00EA35AD" w:rsidRDefault="00DD0C48" w:rsidP="00571F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16D8" w:rsidRPr="00CC5342" w14:paraId="70A1811E" w14:textId="1883CF51" w:rsidTr="00DD0C48">
        <w:tc>
          <w:tcPr>
            <w:tcW w:w="1129" w:type="dxa"/>
          </w:tcPr>
          <w:p w14:paraId="3EF4D963" w14:textId="77777777" w:rsidR="003F16D8" w:rsidRPr="00CC5342" w:rsidRDefault="003F16D8" w:rsidP="007E6505">
            <w:pPr>
              <w:rPr>
                <w:rFonts w:ascii="Arial" w:hAnsi="Arial" w:cs="Arial"/>
                <w:sz w:val="22"/>
                <w:szCs w:val="22"/>
              </w:rPr>
            </w:pPr>
            <w:r w:rsidRPr="00CC5342">
              <w:rPr>
                <w:rFonts w:ascii="Arial" w:hAnsi="Arial" w:cs="Arial"/>
                <w:i/>
                <w:iCs/>
                <w:sz w:val="22"/>
                <w:szCs w:val="22"/>
              </w:rPr>
              <w:t>smad6b</w:t>
            </w:r>
          </w:p>
        </w:tc>
        <w:tc>
          <w:tcPr>
            <w:tcW w:w="2694" w:type="dxa"/>
          </w:tcPr>
          <w:p w14:paraId="52446FE6" w14:textId="77777777" w:rsidR="003F16D8" w:rsidRPr="004C42FA" w:rsidRDefault="003F16D8" w:rsidP="004C42FA">
            <w:pPr>
              <w:rPr>
                <w:rFonts w:ascii="Arial" w:hAnsi="Arial" w:cs="Arial"/>
                <w:sz w:val="22"/>
                <w:szCs w:val="22"/>
              </w:rPr>
            </w:pPr>
            <w:r w:rsidRPr="004C42FA">
              <w:rPr>
                <w:rFonts w:ascii="Arial" w:hAnsi="Arial" w:cs="Arial"/>
                <w:color w:val="212529"/>
                <w:sz w:val="22"/>
                <w:szCs w:val="22"/>
                <w:shd w:val="clear" w:color="auto" w:fill="F5F5F5"/>
              </w:rPr>
              <w:t>ZDB-GENE-050419-198</w:t>
            </w:r>
          </w:p>
        </w:tc>
        <w:tc>
          <w:tcPr>
            <w:tcW w:w="4252" w:type="dxa"/>
          </w:tcPr>
          <w:p w14:paraId="08E28D46" w14:textId="77777777" w:rsidR="00EA35AD" w:rsidRPr="00EA35AD" w:rsidRDefault="00EA35AD" w:rsidP="007E6505">
            <w:pPr>
              <w:rPr>
                <w:rFonts w:ascii="Arial" w:hAnsi="Arial" w:cs="Arial"/>
                <w:sz w:val="20"/>
                <w:szCs w:val="20"/>
              </w:rPr>
            </w:pPr>
            <w:r w:rsidRPr="00EA35AD">
              <w:rPr>
                <w:rFonts w:ascii="Arial" w:hAnsi="Arial" w:cs="Arial"/>
                <w:sz w:val="20"/>
                <w:szCs w:val="20"/>
              </w:rPr>
              <w:t xml:space="preserve">F, </w:t>
            </w:r>
            <w:r w:rsidRPr="00EA35AD">
              <w:rPr>
                <w:rFonts w:ascii="Arial" w:hAnsi="Arial" w:cs="Arial"/>
                <w:color w:val="000000"/>
                <w:sz w:val="20"/>
                <w:szCs w:val="20"/>
              </w:rPr>
              <w:t>ATGTTCAGGACGAAACGCTCAGGTC</w:t>
            </w:r>
            <w:r w:rsidRPr="00EA35A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D6601CF" w14:textId="77777777" w:rsidR="003F16D8" w:rsidRDefault="00EA35AD" w:rsidP="007E6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35AD">
              <w:rPr>
                <w:rFonts w:ascii="Arial" w:hAnsi="Arial" w:cs="Arial"/>
                <w:sz w:val="20"/>
                <w:szCs w:val="20"/>
              </w:rPr>
              <w:t xml:space="preserve">R, </w:t>
            </w:r>
            <w:r w:rsidRPr="00EA35AD">
              <w:rPr>
                <w:rFonts w:ascii="Arial" w:hAnsi="Arial" w:cs="Arial"/>
                <w:color w:val="000000"/>
                <w:sz w:val="20"/>
                <w:szCs w:val="20"/>
              </w:rPr>
              <w:t>GCTCCTTGCCTGAGCATGGACG</w:t>
            </w:r>
          </w:p>
          <w:p w14:paraId="13B51033" w14:textId="640A6232" w:rsidR="00DD0C48" w:rsidRPr="00EA35AD" w:rsidRDefault="00DD0C48" w:rsidP="007E65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F871B0" w14:textId="77777777" w:rsidR="00144500" w:rsidRPr="007B4326" w:rsidRDefault="00144500">
      <w:pPr>
        <w:rPr>
          <w:rFonts w:ascii="Arial" w:hAnsi="Arial" w:cs="Arial"/>
        </w:rPr>
      </w:pPr>
    </w:p>
    <w:sectPr w:rsidR="00144500" w:rsidRPr="007B4326" w:rsidSect="00B728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26"/>
    <w:rsid w:val="000E75D4"/>
    <w:rsid w:val="00144500"/>
    <w:rsid w:val="00164DB9"/>
    <w:rsid w:val="0026068F"/>
    <w:rsid w:val="002B3088"/>
    <w:rsid w:val="002C4BCE"/>
    <w:rsid w:val="003F16D8"/>
    <w:rsid w:val="00442081"/>
    <w:rsid w:val="004C42FA"/>
    <w:rsid w:val="00571FFE"/>
    <w:rsid w:val="005E3D43"/>
    <w:rsid w:val="007B4326"/>
    <w:rsid w:val="009964E5"/>
    <w:rsid w:val="00A6763B"/>
    <w:rsid w:val="00B72816"/>
    <w:rsid w:val="00C93D72"/>
    <w:rsid w:val="00DD0C48"/>
    <w:rsid w:val="00EA35AD"/>
    <w:rsid w:val="00F7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0C566"/>
  <w15:chartTrackingRefBased/>
  <w15:docId w15:val="{214B1FC6-510B-434C-A447-828EAE56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C42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42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42F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2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7</Words>
  <Characters>3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xendale</dc:creator>
  <cp:keywords/>
  <dc:description/>
  <cp:lastModifiedBy>Tanya Whitfield</cp:lastModifiedBy>
  <cp:revision>5</cp:revision>
  <dcterms:created xsi:type="dcterms:W3CDTF">2022-10-12T12:35:00Z</dcterms:created>
  <dcterms:modified xsi:type="dcterms:W3CDTF">2023-01-23T13:39:00Z</dcterms:modified>
</cp:coreProperties>
</file>